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D859D" w14:textId="2F67C6CB" w:rsidR="00172F37" w:rsidRPr="000B0582" w:rsidRDefault="00BE607C" w:rsidP="002E381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0B0582">
        <w:rPr>
          <w:rFonts w:ascii="Times New Roman" w:hAnsi="Times New Roman" w:cs="Times New Roman"/>
          <w:b/>
          <w:sz w:val="22"/>
        </w:rPr>
        <w:t>S1</w:t>
      </w:r>
      <w:r w:rsidR="00095885" w:rsidRPr="000B0582">
        <w:rPr>
          <w:rFonts w:ascii="Times New Roman" w:hAnsi="Times New Roman" w:cs="Times New Roman"/>
          <w:b/>
          <w:sz w:val="22"/>
        </w:rPr>
        <w:t xml:space="preserve"> Table</w:t>
      </w:r>
      <w:r w:rsidR="00D10291" w:rsidRPr="000B0582">
        <w:rPr>
          <w:rFonts w:ascii="Times New Roman" w:hAnsi="Times New Roman" w:cs="Times New Roman" w:hint="eastAsia"/>
          <w:b/>
          <w:sz w:val="22"/>
        </w:rPr>
        <w:t>.</w:t>
      </w:r>
      <w:r w:rsidR="00D10291" w:rsidRPr="000B0582">
        <w:rPr>
          <w:rFonts w:ascii="Times New Roman" w:hAnsi="Times New Roman" w:cs="Times New Roman"/>
          <w:b/>
          <w:sz w:val="22"/>
        </w:rPr>
        <w:t xml:space="preserve"> </w:t>
      </w:r>
      <w:r w:rsidR="007278EF" w:rsidRPr="000B0582">
        <w:rPr>
          <w:rFonts w:ascii="Times New Roman" w:hAnsi="Times New Roman" w:cs="Times New Roman"/>
          <w:b/>
          <w:sz w:val="22"/>
        </w:rPr>
        <w:t>Distribution of the answers to the EQ-5D-3L dimensions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5953"/>
        <w:gridCol w:w="993"/>
      </w:tblGrid>
      <w:tr w:rsidR="004966AB" w:rsidRPr="000B0582" w14:paraId="39E197C7" w14:textId="77777777" w:rsidTr="004F5B2D">
        <w:trPr>
          <w:trHeight w:val="20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199BA716" w14:textId="77777777" w:rsidR="004966AB" w:rsidRPr="000B0582" w:rsidRDefault="007278EF" w:rsidP="00A726AD">
            <w:pPr>
              <w:snapToGrid w:val="0"/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/>
                <w:sz w:val="22"/>
              </w:rPr>
              <w:t>Health domains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0365C2AC" w14:textId="77777777" w:rsidR="004966AB" w:rsidRPr="000B0582" w:rsidRDefault="00A726AD" w:rsidP="00A726AD">
            <w:pPr>
              <w:snapToGrid w:val="0"/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/>
                <w:sz w:val="22"/>
              </w:rPr>
              <w:t>Option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1EA057E" w14:textId="77777777" w:rsidR="004966AB" w:rsidRPr="000B0582" w:rsidRDefault="005A1EF8" w:rsidP="00A726AD">
            <w:pPr>
              <w:snapToGrid w:val="0"/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/>
                <w:sz w:val="22"/>
              </w:rPr>
              <w:t>%</w:t>
            </w:r>
          </w:p>
        </w:tc>
      </w:tr>
      <w:tr w:rsidR="004966AB" w:rsidRPr="000B0582" w14:paraId="3DD04269" w14:textId="77777777" w:rsidTr="004F5B2D">
        <w:trPr>
          <w:trHeight w:val="20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1E888171" w14:textId="77777777" w:rsidR="004966AB" w:rsidRPr="000B0582" w:rsidRDefault="005A1EF8" w:rsidP="00A726AD">
            <w:pPr>
              <w:snapToGrid w:val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Mobility</w:t>
            </w:r>
          </w:p>
        </w:tc>
        <w:tc>
          <w:tcPr>
            <w:tcW w:w="5953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75DA7ED9" w14:textId="77777777" w:rsidR="009C4D3A" w:rsidRPr="000B0582" w:rsidRDefault="005A1EF8" w:rsidP="00A726AD">
            <w:pPr>
              <w:pStyle w:val="ListParagraph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I have no problems in walking about</w:t>
            </w:r>
          </w:p>
          <w:p w14:paraId="5A4150E1" w14:textId="77777777" w:rsidR="005A1EF8" w:rsidRPr="000B0582" w:rsidRDefault="005A1EF8" w:rsidP="00A726AD">
            <w:pPr>
              <w:pStyle w:val="ListParagraph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I have some problems in walking about</w:t>
            </w:r>
          </w:p>
          <w:p w14:paraId="16C89FEF" w14:textId="77777777" w:rsidR="009C4D3A" w:rsidRPr="000B0582" w:rsidRDefault="005A1EF8" w:rsidP="00A726AD">
            <w:pPr>
              <w:pStyle w:val="ListParagraph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I am confined to bed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9AC3F49" w14:textId="77777777" w:rsidR="004966AB" w:rsidRPr="000B0582" w:rsidRDefault="00891061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64</w:t>
            </w:r>
          </w:p>
          <w:p w14:paraId="5004947B" w14:textId="77777777" w:rsidR="004966AB" w:rsidRPr="000B0582" w:rsidRDefault="00891061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34</w:t>
            </w:r>
          </w:p>
          <w:p w14:paraId="5AC11F07" w14:textId="77777777" w:rsidR="004966AB" w:rsidRPr="000B0582" w:rsidRDefault="00891061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2</w:t>
            </w:r>
          </w:p>
        </w:tc>
      </w:tr>
      <w:tr w:rsidR="004966AB" w:rsidRPr="000B0582" w14:paraId="438B8E70" w14:textId="77777777" w:rsidTr="004F5B2D">
        <w:trPr>
          <w:trHeight w:val="20"/>
        </w:trPr>
        <w:tc>
          <w:tcPr>
            <w:tcW w:w="1985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79907B13" w14:textId="77777777" w:rsidR="004966AB" w:rsidRPr="000B0582" w:rsidRDefault="005A1EF8" w:rsidP="00A726AD">
            <w:pPr>
              <w:snapToGrid w:val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Self-care</w:t>
            </w:r>
          </w:p>
        </w:tc>
        <w:tc>
          <w:tcPr>
            <w:tcW w:w="5953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36CE8C4D" w14:textId="77777777" w:rsidR="005A1EF8" w:rsidRPr="000B0582" w:rsidRDefault="005A1EF8" w:rsidP="004F5B2D">
            <w:pPr>
              <w:pStyle w:val="ListParagraph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I have no problems with self-care</w:t>
            </w:r>
          </w:p>
          <w:p w14:paraId="2CE93E51" w14:textId="77777777" w:rsidR="005A1EF8" w:rsidRPr="000B0582" w:rsidRDefault="005A1EF8" w:rsidP="004F5B2D">
            <w:pPr>
              <w:pStyle w:val="ListParagraph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I have some problems washing or dressing myself</w:t>
            </w:r>
          </w:p>
          <w:p w14:paraId="0B0862D3" w14:textId="77777777" w:rsidR="009C4D3A" w:rsidRPr="000B0582" w:rsidRDefault="005A1EF8" w:rsidP="004F5B2D">
            <w:pPr>
              <w:pStyle w:val="ListParagraph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I am unable to wash or dress myself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BC3F15F" w14:textId="77777777" w:rsidR="004966AB" w:rsidRPr="000B0582" w:rsidRDefault="00891061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84</w:t>
            </w:r>
          </w:p>
          <w:p w14:paraId="070FB69C" w14:textId="77777777" w:rsidR="004966AB" w:rsidRPr="000B0582" w:rsidRDefault="00891061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14</w:t>
            </w:r>
          </w:p>
          <w:p w14:paraId="00DD4422" w14:textId="77777777" w:rsidR="004966AB" w:rsidRPr="000B0582" w:rsidRDefault="00891061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3</w:t>
            </w:r>
          </w:p>
        </w:tc>
      </w:tr>
      <w:tr w:rsidR="004966AB" w:rsidRPr="000B0582" w14:paraId="5ACB3B2A" w14:textId="77777777" w:rsidTr="004F5B2D">
        <w:trPr>
          <w:trHeight w:val="20"/>
        </w:trPr>
        <w:tc>
          <w:tcPr>
            <w:tcW w:w="1985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5BE44078" w14:textId="77777777" w:rsidR="004966AB" w:rsidRPr="000B0582" w:rsidRDefault="005A1EF8" w:rsidP="00A726AD">
            <w:pPr>
              <w:snapToGrid w:val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Usual activities</w:t>
            </w:r>
          </w:p>
        </w:tc>
        <w:tc>
          <w:tcPr>
            <w:tcW w:w="5953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5E8A2278" w14:textId="77777777" w:rsidR="005A1EF8" w:rsidRPr="000B0582" w:rsidRDefault="005A1EF8" w:rsidP="004F5B2D">
            <w:pPr>
              <w:pStyle w:val="ListParagraph"/>
              <w:numPr>
                <w:ilvl w:val="0"/>
                <w:numId w:val="8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I have no problems with performing my usual activities</w:t>
            </w:r>
          </w:p>
          <w:p w14:paraId="74593E7E" w14:textId="77777777" w:rsidR="009C4D3A" w:rsidRPr="000B0582" w:rsidRDefault="005A1EF8" w:rsidP="004F5B2D">
            <w:pPr>
              <w:pStyle w:val="ListParagraph"/>
              <w:numPr>
                <w:ilvl w:val="0"/>
                <w:numId w:val="8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I have some problems with performing my usual activities</w:t>
            </w:r>
          </w:p>
          <w:p w14:paraId="1EBF4D01" w14:textId="77777777" w:rsidR="005A1EF8" w:rsidRPr="000B0582" w:rsidRDefault="005A1EF8" w:rsidP="004F5B2D">
            <w:pPr>
              <w:pStyle w:val="ListParagraph"/>
              <w:numPr>
                <w:ilvl w:val="0"/>
                <w:numId w:val="8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I am unable to perform my usual activities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BF9E220" w14:textId="77777777" w:rsidR="004966AB" w:rsidRPr="000B0582" w:rsidRDefault="00891061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67</w:t>
            </w:r>
          </w:p>
          <w:p w14:paraId="2C64B965" w14:textId="77777777" w:rsidR="004966AB" w:rsidRPr="000B0582" w:rsidRDefault="00891061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29</w:t>
            </w:r>
          </w:p>
          <w:p w14:paraId="2F293461" w14:textId="77777777" w:rsidR="004966AB" w:rsidRPr="000B0582" w:rsidRDefault="00891061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4</w:t>
            </w:r>
          </w:p>
        </w:tc>
      </w:tr>
      <w:tr w:rsidR="005A1EF8" w:rsidRPr="000B0582" w14:paraId="0C1C9E27" w14:textId="77777777" w:rsidTr="004F5B2D">
        <w:trPr>
          <w:trHeight w:val="20"/>
        </w:trPr>
        <w:tc>
          <w:tcPr>
            <w:tcW w:w="1985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41A99080" w14:textId="77777777" w:rsidR="005A1EF8" w:rsidRPr="000B0582" w:rsidRDefault="005A1EF8" w:rsidP="00A726AD">
            <w:pPr>
              <w:snapToGrid w:val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Pain/Discomfort</w:t>
            </w:r>
          </w:p>
        </w:tc>
        <w:tc>
          <w:tcPr>
            <w:tcW w:w="5953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21195AF7" w14:textId="77777777" w:rsidR="005A1EF8" w:rsidRPr="000B0582" w:rsidRDefault="005A1EF8" w:rsidP="004F5B2D">
            <w:pPr>
              <w:pStyle w:val="ListParagraph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 xml:space="preserve">I have no </w:t>
            </w: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pain or discomfort</w:t>
            </w:r>
          </w:p>
          <w:p w14:paraId="64C36EC0" w14:textId="77777777" w:rsidR="005A1EF8" w:rsidRPr="000B0582" w:rsidRDefault="005A1EF8" w:rsidP="004F5B2D">
            <w:pPr>
              <w:pStyle w:val="ListParagraph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 xml:space="preserve">I have </w:t>
            </w: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moderate pain or discomfort</w:t>
            </w:r>
          </w:p>
          <w:p w14:paraId="387C9E5B" w14:textId="77777777" w:rsidR="005A1EF8" w:rsidRPr="000B0582" w:rsidRDefault="005A1EF8" w:rsidP="004F5B2D">
            <w:pPr>
              <w:pStyle w:val="ListParagraph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I have extreme pain or discomfort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FD3E466" w14:textId="77777777" w:rsidR="005A1EF8" w:rsidRPr="000B0582" w:rsidRDefault="005A1EF8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45</w:t>
            </w:r>
          </w:p>
          <w:p w14:paraId="1EEDE0A4" w14:textId="77777777" w:rsidR="005A1EF8" w:rsidRPr="000B0582" w:rsidRDefault="005A1EF8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47</w:t>
            </w:r>
          </w:p>
          <w:p w14:paraId="26CFC746" w14:textId="77777777" w:rsidR="005A1EF8" w:rsidRPr="000B0582" w:rsidRDefault="005A1EF8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8</w:t>
            </w:r>
          </w:p>
        </w:tc>
      </w:tr>
      <w:tr w:rsidR="005A1EF8" w:rsidRPr="000B0582" w14:paraId="2C4514FB" w14:textId="77777777" w:rsidTr="004F5B2D">
        <w:trPr>
          <w:trHeight w:val="20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40EBE9DA" w14:textId="77777777" w:rsidR="005A1EF8" w:rsidRPr="000B0582" w:rsidRDefault="005A1EF8" w:rsidP="00A726AD">
            <w:pPr>
              <w:snapToGrid w:val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Anxiety/Depression</w:t>
            </w:r>
          </w:p>
        </w:tc>
        <w:tc>
          <w:tcPr>
            <w:tcW w:w="5953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35772610" w14:textId="77777777" w:rsidR="005A1EF8" w:rsidRPr="000B0582" w:rsidRDefault="005A1EF8" w:rsidP="004F5B2D">
            <w:pPr>
              <w:pStyle w:val="ListParagraph"/>
              <w:numPr>
                <w:ilvl w:val="0"/>
                <w:numId w:val="10"/>
              </w:numPr>
              <w:snapToGrid w:val="0"/>
              <w:ind w:leftChars="0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I am not anxious or depressed</w:t>
            </w:r>
          </w:p>
          <w:p w14:paraId="36FC13CC" w14:textId="77777777" w:rsidR="005A1EF8" w:rsidRPr="000B0582" w:rsidRDefault="005A1EF8" w:rsidP="004F5B2D">
            <w:pPr>
              <w:pStyle w:val="ListParagraph"/>
              <w:numPr>
                <w:ilvl w:val="0"/>
                <w:numId w:val="10"/>
              </w:numPr>
              <w:snapToGrid w:val="0"/>
              <w:ind w:leftChars="0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I am moderately anxious or depressed</w:t>
            </w:r>
          </w:p>
          <w:p w14:paraId="7F9046BB" w14:textId="77777777" w:rsidR="005A1EF8" w:rsidRPr="000B0582" w:rsidRDefault="005A1EF8" w:rsidP="004F5B2D">
            <w:pPr>
              <w:pStyle w:val="ListParagraph"/>
              <w:numPr>
                <w:ilvl w:val="0"/>
                <w:numId w:val="10"/>
              </w:numPr>
              <w:snapToGrid w:val="0"/>
              <w:ind w:leftChars="0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I am extremely anxious or depressed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CF67B07" w14:textId="77777777" w:rsidR="005A1EF8" w:rsidRPr="000B0582" w:rsidRDefault="005A1EF8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78</w:t>
            </w:r>
          </w:p>
          <w:p w14:paraId="76DAA890" w14:textId="77777777" w:rsidR="005A1EF8" w:rsidRPr="000B0582" w:rsidRDefault="005A1EF8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20</w:t>
            </w:r>
          </w:p>
          <w:p w14:paraId="3D81812B" w14:textId="77777777" w:rsidR="005A1EF8" w:rsidRPr="000B0582" w:rsidRDefault="005A1EF8" w:rsidP="00A726AD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2</w:t>
            </w:r>
          </w:p>
        </w:tc>
      </w:tr>
    </w:tbl>
    <w:p w14:paraId="7142AA29" w14:textId="0E6AADD6" w:rsidR="00AC5DBE" w:rsidRPr="000B0582" w:rsidRDefault="002E381D">
      <w:pPr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 w:hint="eastAsia"/>
          <w:sz w:val="22"/>
        </w:rPr>
        <w:t xml:space="preserve">Abbreviations: </w:t>
      </w:r>
      <w:r w:rsidR="00BF2B5D" w:rsidRPr="000B0582">
        <w:rPr>
          <w:rFonts w:ascii="Times New Roman" w:hAnsi="Times New Roman" w:cs="Times New Roman"/>
          <w:sz w:val="22"/>
        </w:rPr>
        <w:t>EQ-5D-3L, EuroQol 5-Dimensions 3-Levels Questionnaire</w:t>
      </w:r>
      <w:r w:rsidR="00FF0C99" w:rsidRPr="000B0582">
        <w:rPr>
          <w:rFonts w:ascii="Times New Roman" w:hAnsi="Times New Roman" w:cs="Times New Roman" w:hint="eastAsia"/>
          <w:sz w:val="22"/>
        </w:rPr>
        <w:t>.</w:t>
      </w:r>
    </w:p>
    <w:p w14:paraId="2586E3F4" w14:textId="77777777" w:rsidR="00891061" w:rsidRPr="000B0582" w:rsidRDefault="00891061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891061" w:rsidRPr="000B0582" w:rsidSect="004F5B2D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E6D79" w14:textId="77777777" w:rsidR="0057718D" w:rsidRDefault="0057718D" w:rsidP="006B2826">
      <w:r>
        <w:separator/>
      </w:r>
    </w:p>
  </w:endnote>
  <w:endnote w:type="continuationSeparator" w:id="0">
    <w:p w14:paraId="79AF2BEB" w14:textId="77777777" w:rsidR="0057718D" w:rsidRDefault="0057718D" w:rsidP="006B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B0459" w14:textId="77777777" w:rsidR="0057718D" w:rsidRDefault="0057718D" w:rsidP="006B2826">
      <w:r>
        <w:separator/>
      </w:r>
    </w:p>
  </w:footnote>
  <w:footnote w:type="continuationSeparator" w:id="0">
    <w:p w14:paraId="47901133" w14:textId="77777777" w:rsidR="0057718D" w:rsidRDefault="0057718D" w:rsidP="006B2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D0C7D"/>
    <w:multiLevelType w:val="hybridMultilevel"/>
    <w:tmpl w:val="8F4010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A724D6"/>
    <w:multiLevelType w:val="hybridMultilevel"/>
    <w:tmpl w:val="A81CA4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802941"/>
    <w:multiLevelType w:val="hybridMultilevel"/>
    <w:tmpl w:val="A0BE0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AA2B81"/>
    <w:multiLevelType w:val="hybridMultilevel"/>
    <w:tmpl w:val="7C565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E47FDB"/>
    <w:multiLevelType w:val="hybridMultilevel"/>
    <w:tmpl w:val="8D58FA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C97A25"/>
    <w:multiLevelType w:val="hybridMultilevel"/>
    <w:tmpl w:val="70F00122"/>
    <w:lvl w:ilvl="0" w:tplc="BB36BA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46D9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04ED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7C0A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E8B9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4B865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5C3C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240E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48C3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D407A2"/>
    <w:multiLevelType w:val="hybridMultilevel"/>
    <w:tmpl w:val="0ED8F368"/>
    <w:lvl w:ilvl="0" w:tplc="8B1AE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A2A7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B09B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B204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8004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D65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E62E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690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BCFD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321077"/>
    <w:multiLevelType w:val="hybridMultilevel"/>
    <w:tmpl w:val="B83694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55F5DBE"/>
    <w:multiLevelType w:val="hybridMultilevel"/>
    <w:tmpl w:val="26389AF2"/>
    <w:lvl w:ilvl="0" w:tplc="B1B639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A65A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CEEE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4056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A677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2A5A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2876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4097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AA7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7A7BF4"/>
    <w:multiLevelType w:val="hybridMultilevel"/>
    <w:tmpl w:val="45F2AFC4"/>
    <w:lvl w:ilvl="0" w:tplc="7C4257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94DC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10E6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4221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0A00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12A0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86D6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6614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583E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981B53"/>
    <w:multiLevelType w:val="hybridMultilevel"/>
    <w:tmpl w:val="0900A356"/>
    <w:lvl w:ilvl="0" w:tplc="BA3E4A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432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9E0A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DA2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6AA2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AA4A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451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8CBD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7E0D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8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DE5"/>
    <w:rsid w:val="00005F1C"/>
    <w:rsid w:val="00025D68"/>
    <w:rsid w:val="00066C36"/>
    <w:rsid w:val="00095885"/>
    <w:rsid w:val="000B0582"/>
    <w:rsid w:val="00100D57"/>
    <w:rsid w:val="00147661"/>
    <w:rsid w:val="00172F37"/>
    <w:rsid w:val="001B02C3"/>
    <w:rsid w:val="001C020A"/>
    <w:rsid w:val="001E16C0"/>
    <w:rsid w:val="0020662B"/>
    <w:rsid w:val="00222287"/>
    <w:rsid w:val="002A6467"/>
    <w:rsid w:val="002C4970"/>
    <w:rsid w:val="002D7CB9"/>
    <w:rsid w:val="002E381D"/>
    <w:rsid w:val="002F2FC7"/>
    <w:rsid w:val="00305242"/>
    <w:rsid w:val="0031267D"/>
    <w:rsid w:val="00324122"/>
    <w:rsid w:val="0033688A"/>
    <w:rsid w:val="00350D86"/>
    <w:rsid w:val="00375F98"/>
    <w:rsid w:val="00384AA6"/>
    <w:rsid w:val="00394726"/>
    <w:rsid w:val="003A4A8F"/>
    <w:rsid w:val="003B57E3"/>
    <w:rsid w:val="003E14A5"/>
    <w:rsid w:val="003F3004"/>
    <w:rsid w:val="0042183A"/>
    <w:rsid w:val="00427450"/>
    <w:rsid w:val="004312D3"/>
    <w:rsid w:val="00452771"/>
    <w:rsid w:val="00483967"/>
    <w:rsid w:val="00492818"/>
    <w:rsid w:val="004966AB"/>
    <w:rsid w:val="00497AEE"/>
    <w:rsid w:val="004A18D7"/>
    <w:rsid w:val="004A7BDC"/>
    <w:rsid w:val="004C6942"/>
    <w:rsid w:val="004D4230"/>
    <w:rsid w:val="004E5ED1"/>
    <w:rsid w:val="004F5B2D"/>
    <w:rsid w:val="00500F32"/>
    <w:rsid w:val="00501C3E"/>
    <w:rsid w:val="00506A85"/>
    <w:rsid w:val="0055480B"/>
    <w:rsid w:val="00555F52"/>
    <w:rsid w:val="00560AA8"/>
    <w:rsid w:val="0057718D"/>
    <w:rsid w:val="00582DDA"/>
    <w:rsid w:val="00584C81"/>
    <w:rsid w:val="00596083"/>
    <w:rsid w:val="005A1EF8"/>
    <w:rsid w:val="005A436F"/>
    <w:rsid w:val="005E1B91"/>
    <w:rsid w:val="00626394"/>
    <w:rsid w:val="00641D82"/>
    <w:rsid w:val="00650290"/>
    <w:rsid w:val="00655C99"/>
    <w:rsid w:val="006904AD"/>
    <w:rsid w:val="006953D1"/>
    <w:rsid w:val="006A6C39"/>
    <w:rsid w:val="006B1FFC"/>
    <w:rsid w:val="006B2826"/>
    <w:rsid w:val="006B6D3A"/>
    <w:rsid w:val="006B6E18"/>
    <w:rsid w:val="006C7E95"/>
    <w:rsid w:val="006D3081"/>
    <w:rsid w:val="007077DF"/>
    <w:rsid w:val="00717AFC"/>
    <w:rsid w:val="007278EF"/>
    <w:rsid w:val="00735B07"/>
    <w:rsid w:val="00747E0D"/>
    <w:rsid w:val="00751DEE"/>
    <w:rsid w:val="00787A69"/>
    <w:rsid w:val="007A0688"/>
    <w:rsid w:val="007A2B0B"/>
    <w:rsid w:val="007A2D5A"/>
    <w:rsid w:val="007A3DCE"/>
    <w:rsid w:val="007B547A"/>
    <w:rsid w:val="007D1C64"/>
    <w:rsid w:val="007F4701"/>
    <w:rsid w:val="00842978"/>
    <w:rsid w:val="00891061"/>
    <w:rsid w:val="008B0A4D"/>
    <w:rsid w:val="008C313D"/>
    <w:rsid w:val="008D2CF5"/>
    <w:rsid w:val="008F2EFC"/>
    <w:rsid w:val="00912FA9"/>
    <w:rsid w:val="0093021E"/>
    <w:rsid w:val="00940400"/>
    <w:rsid w:val="009A7EBC"/>
    <w:rsid w:val="009C4D3A"/>
    <w:rsid w:val="009E5025"/>
    <w:rsid w:val="00A143BC"/>
    <w:rsid w:val="00A726AD"/>
    <w:rsid w:val="00A8113D"/>
    <w:rsid w:val="00AB7204"/>
    <w:rsid w:val="00AC56CC"/>
    <w:rsid w:val="00AC5DBE"/>
    <w:rsid w:val="00AF58A6"/>
    <w:rsid w:val="00B318FE"/>
    <w:rsid w:val="00B95383"/>
    <w:rsid w:val="00BA2567"/>
    <w:rsid w:val="00BB1D37"/>
    <w:rsid w:val="00BC011F"/>
    <w:rsid w:val="00BE2DE5"/>
    <w:rsid w:val="00BE3607"/>
    <w:rsid w:val="00BE5D23"/>
    <w:rsid w:val="00BE607C"/>
    <w:rsid w:val="00BF2B5D"/>
    <w:rsid w:val="00BF49AC"/>
    <w:rsid w:val="00C646DC"/>
    <w:rsid w:val="00CA2271"/>
    <w:rsid w:val="00CD54F5"/>
    <w:rsid w:val="00D07692"/>
    <w:rsid w:val="00D10291"/>
    <w:rsid w:val="00D115B4"/>
    <w:rsid w:val="00D13C4A"/>
    <w:rsid w:val="00D6618A"/>
    <w:rsid w:val="00D7674E"/>
    <w:rsid w:val="00D9469C"/>
    <w:rsid w:val="00DA2537"/>
    <w:rsid w:val="00DC2A60"/>
    <w:rsid w:val="00DE17EB"/>
    <w:rsid w:val="00E2131E"/>
    <w:rsid w:val="00E4348F"/>
    <w:rsid w:val="00E459F2"/>
    <w:rsid w:val="00E64FAD"/>
    <w:rsid w:val="00E67D47"/>
    <w:rsid w:val="00E81B36"/>
    <w:rsid w:val="00E86C8D"/>
    <w:rsid w:val="00EE1D68"/>
    <w:rsid w:val="00EE4C39"/>
    <w:rsid w:val="00EE4F74"/>
    <w:rsid w:val="00F11C91"/>
    <w:rsid w:val="00F16DAA"/>
    <w:rsid w:val="00F34FC4"/>
    <w:rsid w:val="00F45690"/>
    <w:rsid w:val="00F468F6"/>
    <w:rsid w:val="00F61F1A"/>
    <w:rsid w:val="00F777A5"/>
    <w:rsid w:val="00F86071"/>
    <w:rsid w:val="00F879E5"/>
    <w:rsid w:val="00F92AB5"/>
    <w:rsid w:val="00FA5731"/>
    <w:rsid w:val="00FB4F13"/>
    <w:rsid w:val="00FD21AA"/>
    <w:rsid w:val="00FD7C3F"/>
    <w:rsid w:val="00FF0C99"/>
    <w:rsid w:val="00FF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97B926"/>
  <w15:chartTrackingRefBased/>
  <w15:docId w15:val="{D75B34EF-F980-470C-BCD1-31620348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538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2826"/>
  </w:style>
  <w:style w:type="paragraph" w:styleId="Footer">
    <w:name w:val="footer"/>
    <w:basedOn w:val="Normal"/>
    <w:link w:val="Foot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2826"/>
  </w:style>
  <w:style w:type="paragraph" w:styleId="BalloonText">
    <w:name w:val="Balloon Text"/>
    <w:basedOn w:val="Normal"/>
    <w:link w:val="BalloonTextChar"/>
    <w:uiPriority w:val="99"/>
    <w:semiHidden/>
    <w:unhideWhenUsed/>
    <w:rsid w:val="006B2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82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6AD"/>
    <w:pPr>
      <w:ind w:leftChars="400" w:left="840"/>
    </w:pPr>
  </w:style>
  <w:style w:type="table" w:styleId="TableGrid">
    <w:name w:val="Table Grid"/>
    <w:basedOn w:val="TableNormal"/>
    <w:uiPriority w:val="39"/>
    <w:rsid w:val="00E64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4E5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0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10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2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60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9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0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10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6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18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9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6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85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7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5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DC4AC-B4AF-45F5-9F55-D30B51A99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田　晴樹</dc:creator>
  <cp:keywords/>
  <dc:description/>
  <cp:lastModifiedBy>hyd off43</cp:lastModifiedBy>
  <cp:revision>98</cp:revision>
  <cp:lastPrinted>2019-02-04T00:23:00Z</cp:lastPrinted>
  <dcterms:created xsi:type="dcterms:W3CDTF">2019-02-01T03:40:00Z</dcterms:created>
  <dcterms:modified xsi:type="dcterms:W3CDTF">2021-08-13T06:56:00Z</dcterms:modified>
</cp:coreProperties>
</file>